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583DEA" w14:textId="77777777" w:rsidR="007A5AFE" w:rsidRDefault="007A5AFE"/>
    <w:p w14:paraId="464BF0C8" w14:textId="77777777" w:rsidR="007C35D2" w:rsidRDefault="007C35D2"/>
    <w:p w14:paraId="6A60FA07" w14:textId="448FFE64" w:rsidR="007C35D2" w:rsidRPr="005B6649" w:rsidRDefault="005B6649" w:rsidP="007C35D2">
      <w:pPr>
        <w:ind w:firstLine="720"/>
        <w:rPr>
          <w:lang w:val="lv-LV"/>
        </w:rPr>
      </w:pPr>
      <w:r>
        <w:rPr>
          <w:lang w:val="lv-LV"/>
        </w:rPr>
        <w:t xml:space="preserve">Supplementary material </w:t>
      </w:r>
      <w:r w:rsidRPr="005B6649">
        <w:rPr>
          <w:i/>
          <w:iCs/>
          <w:lang w:val="lv-LV"/>
        </w:rPr>
        <w:t>table 1</w:t>
      </w:r>
    </w:p>
    <w:p w14:paraId="0D25A533" w14:textId="783F3E83" w:rsidR="007C35D2" w:rsidRDefault="007C35D2" w:rsidP="007C35D2">
      <w:pPr>
        <w:ind w:firstLine="720"/>
      </w:pPr>
    </w:p>
    <w:tbl>
      <w:tblPr>
        <w:tblW w:w="6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640"/>
        <w:gridCol w:w="1716"/>
        <w:gridCol w:w="1520"/>
      </w:tblGrid>
      <w:tr w:rsidR="00BD537C" w:rsidRPr="0070671D" w14:paraId="72D8EB17" w14:textId="77777777" w:rsidTr="005B6649">
        <w:trPr>
          <w:trHeight w:val="320"/>
        </w:trPr>
        <w:tc>
          <w:tcPr>
            <w:tcW w:w="61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137E" w14:textId="77777777" w:rsidR="00BD537C" w:rsidRPr="0070671D" w:rsidRDefault="00BD537C" w:rsidP="00A70A8F">
            <w:pPr>
              <w:rPr>
                <w:rFonts w:ascii="Calibri" w:eastAsia="Times New Roman" w:hAnsi="Calibri" w:cs="Calibri"/>
                <w:color w:val="000000"/>
                <w:lang w:val="lv-LV"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radial  growth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 xml:space="preserve"> rate in speckle recording system, um * h</w:t>
            </w:r>
            <w:r w:rsidRPr="001905F3">
              <w:rPr>
                <w:rFonts w:ascii="Calibri" w:eastAsia="Times New Roman" w:hAnsi="Calibri" w:cs="Calibri"/>
                <w:color w:val="000000"/>
                <w:vertAlign w:val="superscript"/>
                <w:lang w:val="lv-LV" w:eastAsia="en-GB"/>
              </w:rPr>
              <w:t xml:space="preserve">-1 </w:t>
            </w:r>
          </w:p>
          <w:p w14:paraId="0A6F81F3" w14:textId="77777777" w:rsidR="00BD537C" w:rsidRPr="0070671D" w:rsidRDefault="00BD537C" w:rsidP="00A70A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671D" w:rsidRPr="0070671D" w14:paraId="6B0C8950" w14:textId="77777777" w:rsidTr="005B6649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E60D" w14:textId="77777777" w:rsidR="0070671D" w:rsidRPr="0070671D" w:rsidRDefault="0070671D" w:rsidP="0070671D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57F0" w14:textId="77777777" w:rsidR="0070671D" w:rsidRPr="0070671D" w:rsidRDefault="0070671D" w:rsidP="0070671D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7C82" w14:textId="77777777" w:rsidR="0070671D" w:rsidRPr="0070671D" w:rsidRDefault="0070671D" w:rsidP="0070671D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taphylococcus aureus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7DC4" w14:textId="77777777" w:rsidR="0070671D" w:rsidRPr="0070671D" w:rsidRDefault="0070671D" w:rsidP="0070671D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ibrio natriegens</w:t>
            </w:r>
          </w:p>
        </w:tc>
      </w:tr>
      <w:tr w:rsidR="0070671D" w:rsidRPr="0070671D" w14:paraId="318E7B0C" w14:textId="77777777" w:rsidTr="007577C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F97652" w14:textId="77777777" w:rsidR="0070671D" w:rsidRPr="0070671D" w:rsidRDefault="0070671D" w:rsidP="0070671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8_17 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63D0D3D" w14:textId="782F593D" w:rsidR="0070671D" w:rsidRPr="0070671D" w:rsidRDefault="0070671D" w:rsidP="0070671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31DB1E" w14:textId="2D0CF952" w:rsidR="0070671D" w:rsidRPr="0070671D" w:rsidRDefault="0070671D" w:rsidP="0070671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6AFCE69" w14:textId="68A3557B" w:rsidR="0070671D" w:rsidRPr="0070671D" w:rsidRDefault="0070671D" w:rsidP="0070671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70671D" w:rsidRPr="0070671D" w14:paraId="0F186572" w14:textId="77777777" w:rsidTr="007577C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33A39" w14:textId="77777777" w:rsidR="0070671D" w:rsidRPr="0070671D" w:rsidRDefault="0070671D" w:rsidP="0070671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8_17 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6AD85C1" w14:textId="713ADABE" w:rsidR="0070671D" w:rsidRPr="0070671D" w:rsidRDefault="0070671D" w:rsidP="0070671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9F13046" w14:textId="67D671A9" w:rsidR="0070671D" w:rsidRPr="0070671D" w:rsidRDefault="0070671D" w:rsidP="0070671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4D5F4AD" w14:textId="45323413" w:rsidR="0070671D" w:rsidRPr="0070671D" w:rsidRDefault="0070671D" w:rsidP="0070671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</w:tr>
      <w:tr w:rsidR="0070671D" w:rsidRPr="0070671D" w14:paraId="2CF9AE91" w14:textId="77777777" w:rsidTr="005B6649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7CAA" w14:textId="77777777" w:rsidR="0070671D" w:rsidRPr="0070671D" w:rsidRDefault="0070671D" w:rsidP="0070671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8_17 h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4CB8" w14:textId="1CF0F3AF" w:rsidR="0070671D" w:rsidRPr="0070671D" w:rsidRDefault="0070671D" w:rsidP="0070671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07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E2D7" w14:textId="4BAFD2FC" w:rsidR="0070671D" w:rsidRPr="0070671D" w:rsidRDefault="0070671D" w:rsidP="0070671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548F" w14:textId="73181FB6" w:rsidR="0070671D" w:rsidRPr="0070671D" w:rsidRDefault="0070671D" w:rsidP="0070671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155541" w:rsidRPr="0070671D" w14:paraId="53145C2F" w14:textId="77777777" w:rsidTr="005B664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3F4A5" w14:textId="77777777" w:rsidR="00155541" w:rsidRPr="0070671D" w:rsidRDefault="00155541" w:rsidP="0070671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299E" w14:textId="77777777" w:rsidR="00155541" w:rsidRPr="0070671D" w:rsidRDefault="00155541" w:rsidP="0070671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27DC5" w14:textId="77777777" w:rsidR="00155541" w:rsidRPr="0070671D" w:rsidRDefault="00155541" w:rsidP="0070671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D391" w14:textId="77777777" w:rsidR="00155541" w:rsidRPr="0070671D" w:rsidRDefault="00155541" w:rsidP="0070671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5541" w:rsidRPr="0070671D" w14:paraId="65AB243E" w14:textId="77777777" w:rsidTr="005B66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D2830" w14:textId="77777777" w:rsidR="00155541" w:rsidRPr="0070671D" w:rsidRDefault="00155541" w:rsidP="0070671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8D6F" w14:textId="77777777" w:rsidR="00155541" w:rsidRPr="0070671D" w:rsidRDefault="00155541" w:rsidP="0070671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DA68D" w14:textId="77777777" w:rsidR="00155541" w:rsidRPr="0070671D" w:rsidRDefault="00155541" w:rsidP="0070671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5726" w14:textId="77777777" w:rsidR="00155541" w:rsidRPr="0070671D" w:rsidRDefault="00155541" w:rsidP="0070671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5438" w:rsidRPr="0070671D" w14:paraId="773A81CB" w14:textId="77777777" w:rsidTr="005B6649">
        <w:trPr>
          <w:trHeight w:val="320"/>
        </w:trPr>
        <w:tc>
          <w:tcPr>
            <w:tcW w:w="61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9F1B6" w14:textId="12BA15EA" w:rsidR="00125438" w:rsidRPr="0070671D" w:rsidRDefault="00125438" w:rsidP="00125438">
            <w:pPr>
              <w:rPr>
                <w:rFonts w:ascii="Calibri" w:eastAsia="Times New Roman" w:hAnsi="Calibri" w:cs="Calibri"/>
                <w:color w:val="000000"/>
                <w:lang w:val="lv-LV"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radial  growth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 xml:space="preserve"> rat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 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scanner, um * h</w:t>
            </w:r>
            <w:r w:rsidRPr="001905F3">
              <w:rPr>
                <w:rFonts w:ascii="Calibri" w:eastAsia="Times New Roman" w:hAnsi="Calibri" w:cs="Calibri"/>
                <w:color w:val="000000"/>
                <w:vertAlign w:val="superscript"/>
                <w:lang w:val="lv-LV" w:eastAsia="en-GB"/>
              </w:rPr>
              <w:t xml:space="preserve">-1 </w:t>
            </w:r>
          </w:p>
        </w:tc>
      </w:tr>
      <w:tr w:rsidR="007577CD" w:rsidRPr="0070671D" w14:paraId="4822EB2B" w14:textId="77777777" w:rsidTr="005B6649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ADD0" w14:textId="145BD6AF" w:rsidR="007577CD" w:rsidRPr="0070671D" w:rsidRDefault="007577CD" w:rsidP="007577C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D26A" w14:textId="247D86D0" w:rsidR="007577CD" w:rsidRPr="0070671D" w:rsidRDefault="00155541" w:rsidP="007577CD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FBC9" w14:textId="26FEF481" w:rsidR="007577CD" w:rsidRPr="0070671D" w:rsidRDefault="00155541" w:rsidP="007577CD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taphylococcus aureus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083E" w14:textId="0A9B342F" w:rsidR="007577CD" w:rsidRPr="0070671D" w:rsidRDefault="007577CD" w:rsidP="007577CD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55541">
              <w:rPr>
                <w:rFonts w:ascii="Calibri" w:eastAsia="Times New Roman" w:hAnsi="Calibri" w:cs="Calibri"/>
                <w:i/>
                <w:iCs/>
                <w:color w:val="000000"/>
                <w:lang w:val="lv-LV" w:eastAsia="en-GB"/>
              </w:rPr>
              <w:t>Vibrio</w:t>
            </w:r>
            <w:r w:rsidRPr="0070671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natriegens</w:t>
            </w:r>
          </w:p>
        </w:tc>
      </w:tr>
      <w:tr w:rsidR="007577CD" w:rsidRPr="0070671D" w14:paraId="7AE22DF4" w14:textId="77777777" w:rsidTr="007577C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11E53" w14:textId="77777777" w:rsidR="007577CD" w:rsidRPr="0070671D" w:rsidRDefault="007577CD" w:rsidP="007577C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8_17 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D1536E2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25,5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1E7690C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47,5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5B5CF66" w14:textId="5F61DB9E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</w:tr>
      <w:tr w:rsidR="007577CD" w:rsidRPr="0070671D" w14:paraId="2502A915" w14:textId="77777777" w:rsidTr="007577C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9E8CB" w14:textId="77777777" w:rsidR="007577CD" w:rsidRPr="0070671D" w:rsidRDefault="007577CD" w:rsidP="007577C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8_17 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1349706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39,4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992B4DF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52,2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C3193DF" w14:textId="6ED426B2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</w:tr>
      <w:tr w:rsidR="007577CD" w:rsidRPr="0070671D" w14:paraId="486D7A49" w14:textId="77777777" w:rsidTr="007577C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D40A6" w14:textId="77777777" w:rsidR="007577CD" w:rsidRPr="0070671D" w:rsidRDefault="007577CD" w:rsidP="007577C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8_17 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461F15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36,3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234F5C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51,1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DA83105" w14:textId="57DCA9B5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</w:tr>
      <w:tr w:rsidR="007577CD" w:rsidRPr="0070671D" w14:paraId="48DFD806" w14:textId="77777777" w:rsidTr="007577C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92AD2" w14:textId="77777777" w:rsidR="007577CD" w:rsidRPr="0070671D" w:rsidRDefault="007577CD" w:rsidP="007577C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8_17 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3EC8E23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42,7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159202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47,1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8F2087" w14:textId="6368619B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7577CD" w:rsidRPr="0070671D" w14:paraId="1440F55B" w14:textId="77777777" w:rsidTr="007577C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F371E" w14:textId="77777777" w:rsidR="007577CD" w:rsidRPr="0070671D" w:rsidRDefault="007577CD" w:rsidP="007577C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8_17 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BA26B0B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38,9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0F1431D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47,3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A87945" w14:textId="4F1E404F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</w:tr>
      <w:tr w:rsidR="007577CD" w:rsidRPr="0070671D" w14:paraId="52DD3FA9" w14:textId="77777777" w:rsidTr="007577C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15AC3" w14:textId="77777777" w:rsidR="007577CD" w:rsidRPr="0070671D" w:rsidRDefault="007577CD" w:rsidP="007577C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8_17 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3D3A5E3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40,3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98FAE09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8146E6E" w14:textId="5472AAB0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7577CD" w:rsidRPr="0070671D" w14:paraId="598556F2" w14:textId="77777777" w:rsidTr="007577C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01E19" w14:textId="77777777" w:rsidR="007577CD" w:rsidRPr="0070671D" w:rsidRDefault="007577CD" w:rsidP="007577C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8_17 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CEF678C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43,2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641DC1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6D66249" w14:textId="77777777" w:rsidR="007577CD" w:rsidRPr="0070671D" w:rsidRDefault="007577CD" w:rsidP="007577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77CD" w:rsidRPr="0070671D" w14:paraId="032179B5" w14:textId="77777777" w:rsidTr="007577C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65663E" w14:textId="77777777" w:rsidR="007577CD" w:rsidRPr="0070671D" w:rsidRDefault="007577CD" w:rsidP="007577C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8_17 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C103AAE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52,71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A7FD41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AB6A80" w14:textId="77777777" w:rsidR="007577CD" w:rsidRPr="0070671D" w:rsidRDefault="007577CD" w:rsidP="007577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77CD" w:rsidRPr="0070671D" w14:paraId="78E5E2C0" w14:textId="77777777" w:rsidTr="007577C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46D9FD" w14:textId="77777777" w:rsidR="007577CD" w:rsidRPr="0070671D" w:rsidRDefault="007577CD" w:rsidP="007577C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8_17 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7259275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55,14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707149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FB6F51C" w14:textId="77777777" w:rsidR="007577CD" w:rsidRPr="0070671D" w:rsidRDefault="007577CD" w:rsidP="007577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577CD" w:rsidRPr="0070671D" w14:paraId="5C412DB2" w14:textId="77777777" w:rsidTr="007577C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8C6B4" w14:textId="77777777" w:rsidR="007577CD" w:rsidRPr="0070671D" w:rsidRDefault="007577CD" w:rsidP="007577C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8_17 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B2BB10B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30,5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633E20B" w14:textId="77777777" w:rsidR="007577CD" w:rsidRPr="0070671D" w:rsidRDefault="007577CD" w:rsidP="007577C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F737AF8" w14:textId="77777777" w:rsidR="007577CD" w:rsidRPr="0070671D" w:rsidRDefault="007577CD" w:rsidP="007577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5F8C5FE" w14:textId="77777777" w:rsidR="00385F68" w:rsidRDefault="00385F68" w:rsidP="007C35D2">
      <w:pPr>
        <w:ind w:firstLine="720"/>
        <w:rPr>
          <w:lang w:val="lv-LV"/>
        </w:rPr>
      </w:pPr>
    </w:p>
    <w:p w14:paraId="5EB09282" w14:textId="034916B5" w:rsidR="00385F68" w:rsidRPr="00385F68" w:rsidRDefault="00385F68" w:rsidP="007C35D2">
      <w:pPr>
        <w:ind w:firstLine="720"/>
        <w:rPr>
          <w:lang w:val="lv-LV"/>
        </w:rPr>
      </w:pPr>
      <w:r>
        <w:rPr>
          <w:lang w:val="lv-LV"/>
        </w:rPr>
        <w:t xml:space="preserve">The radial growth rate was measured during exponential growth phase (between 8 and 17 h) </w:t>
      </w:r>
    </w:p>
    <w:p w14:paraId="3CABE752" w14:textId="77777777" w:rsidR="00A101BF" w:rsidRDefault="00A101BF" w:rsidP="007C35D2">
      <w:pPr>
        <w:ind w:firstLine="720"/>
      </w:pPr>
    </w:p>
    <w:p w14:paraId="0FD46720" w14:textId="2809A016" w:rsidR="007C35D2" w:rsidRDefault="007C35D2" w:rsidP="007C35D2">
      <w:pPr>
        <w:ind w:firstLine="720"/>
        <w:rPr>
          <w:lang w:val="lv-LV"/>
        </w:rPr>
      </w:pPr>
      <w:r>
        <w:rPr>
          <w:lang w:val="lv-LV"/>
        </w:rPr>
        <w:t xml:space="preserve">Calculated </w:t>
      </w:r>
      <w:r w:rsidR="00336A11">
        <w:rPr>
          <w:lang w:val="lv-LV"/>
        </w:rPr>
        <w:t xml:space="preserve">p </w:t>
      </w:r>
      <w:r w:rsidR="0070671D">
        <w:rPr>
          <w:lang w:val="lv-LV"/>
        </w:rPr>
        <w:t xml:space="preserve">values </w:t>
      </w:r>
      <w:r w:rsidR="00336A11">
        <w:rPr>
          <w:lang w:val="lv-LV"/>
        </w:rPr>
        <w:t xml:space="preserve">after two tailed, unequal variance t-test </w:t>
      </w:r>
    </w:p>
    <w:p w14:paraId="2E9AE483" w14:textId="073D3D60" w:rsidR="0070671D" w:rsidRDefault="0070671D" w:rsidP="007C35D2">
      <w:pPr>
        <w:ind w:firstLine="720"/>
        <w:rPr>
          <w:lang w:val="lv-LV"/>
        </w:rPr>
      </w:pPr>
    </w:p>
    <w:tbl>
      <w:tblPr>
        <w:tblW w:w="626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9"/>
        <w:gridCol w:w="1640"/>
        <w:gridCol w:w="1520"/>
        <w:gridCol w:w="1520"/>
      </w:tblGrid>
      <w:tr w:rsidR="00DB65B7" w:rsidRPr="0070671D" w14:paraId="2862FCE5" w14:textId="77777777" w:rsidTr="00CA1C55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</w:tcPr>
          <w:p w14:paraId="573243D1" w14:textId="77777777" w:rsidR="00DB65B7" w:rsidRDefault="00DB65B7" w:rsidP="00DB65B7">
            <w:pPr>
              <w:rPr>
                <w:rFonts w:ascii="Calibri" w:eastAsia="Times New Roman" w:hAnsi="Calibri" w:cs="Calibri"/>
                <w:color w:val="000000"/>
                <w:lang w:val="lv-LV" w:eastAsia="en-GB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6BC8DC55" w14:textId="479252AF" w:rsidR="00DB65B7" w:rsidRPr="00DB65B7" w:rsidRDefault="00DB65B7" w:rsidP="00DB65B7">
            <w:pPr>
              <w:rPr>
                <w:rFonts w:ascii="Calibri" w:eastAsia="Times New Roman" w:hAnsi="Calibri" w:cs="Calibri"/>
                <w:color w:val="000000"/>
                <w:lang w:val="lv-LV" w:eastAsia="en-GB"/>
              </w:rPr>
            </w:pPr>
            <w:r w:rsidRPr="00410C55">
              <w:rPr>
                <w:rFonts w:ascii="Calibri" w:eastAsia="Times New Roman" w:hAnsi="Calibri" w:cs="Calibri"/>
                <w:i/>
                <w:iCs/>
                <w:color w:val="000000"/>
                <w:lang w:val="lv-LV" w:eastAsia="en-GB"/>
              </w:rPr>
              <w:t>E. coli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 xml:space="preserve"> speckle vs scanner</w:t>
            </w:r>
          </w:p>
          <w:p w14:paraId="3E6089F5" w14:textId="3F599C2A" w:rsidR="00DB65B7" w:rsidRPr="00DB65B7" w:rsidRDefault="00DB65B7" w:rsidP="00DB65B7">
            <w:pPr>
              <w:jc w:val="right"/>
              <w:rPr>
                <w:rFonts w:ascii="Calibri" w:eastAsia="Times New Roman" w:hAnsi="Calibri" w:cs="Calibri"/>
                <w:color w:val="000000"/>
                <w:lang w:val="lv-LV"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290BFA05" w14:textId="4ED3CC1F" w:rsidR="00DB65B7" w:rsidRPr="00DB65B7" w:rsidRDefault="00DB65B7" w:rsidP="00DB65B7">
            <w:pPr>
              <w:rPr>
                <w:rFonts w:ascii="Calibri" w:eastAsia="Times New Roman" w:hAnsi="Calibri" w:cs="Calibri"/>
                <w:color w:val="000000"/>
                <w:lang w:val="lv-LV" w:eastAsia="en-GB"/>
              </w:rPr>
            </w:pPr>
            <w:r w:rsidRPr="00410C55">
              <w:rPr>
                <w:rFonts w:ascii="Calibri" w:eastAsia="Times New Roman" w:hAnsi="Calibri" w:cs="Calibri"/>
                <w:i/>
                <w:iCs/>
                <w:color w:val="000000"/>
                <w:lang w:val="lv-LV" w:eastAsia="en-GB"/>
              </w:rPr>
              <w:t>S. aureus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 xml:space="preserve"> speckle vs scanner</w:t>
            </w:r>
          </w:p>
          <w:p w14:paraId="18995E76" w14:textId="77777777" w:rsidR="00DB65B7" w:rsidRPr="0070671D" w:rsidRDefault="00DB65B7" w:rsidP="00DB65B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4B83697B" w14:textId="2F55F4ED" w:rsidR="00DB65B7" w:rsidRPr="00DB65B7" w:rsidRDefault="00DB65B7" w:rsidP="00DB65B7">
            <w:pPr>
              <w:rPr>
                <w:rFonts w:ascii="Calibri" w:eastAsia="Times New Roman" w:hAnsi="Calibri" w:cs="Calibri"/>
                <w:color w:val="000000"/>
                <w:lang w:val="lv-LV" w:eastAsia="en-GB"/>
              </w:rPr>
            </w:pPr>
            <w:r w:rsidRPr="00410C55">
              <w:rPr>
                <w:rFonts w:ascii="Calibri" w:eastAsia="Times New Roman" w:hAnsi="Calibri" w:cs="Calibri"/>
                <w:i/>
                <w:iCs/>
                <w:color w:val="000000"/>
                <w:lang w:val="lv-LV" w:eastAsia="en-GB"/>
              </w:rPr>
              <w:t>V. natriegens</w:t>
            </w: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 xml:space="preserve"> speckle vs scanner</w:t>
            </w:r>
          </w:p>
          <w:p w14:paraId="4EC9A244" w14:textId="77777777" w:rsidR="00DB65B7" w:rsidRPr="0070671D" w:rsidRDefault="00DB65B7" w:rsidP="00DB65B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B65B7" w:rsidRPr="0070671D" w14:paraId="24AE4C77" w14:textId="77777777" w:rsidTr="00CA1C55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9BADEBB" w14:textId="390DD224" w:rsidR="00105C80" w:rsidRDefault="00336A11" w:rsidP="00DB65B7">
            <w:pPr>
              <w:rPr>
                <w:rFonts w:ascii="Calibri" w:eastAsia="Times New Roman" w:hAnsi="Calibri" w:cs="Calibri"/>
                <w:color w:val="000000"/>
                <w:lang w:val="lv-LV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lv-LV" w:eastAsia="en-GB"/>
              </w:rPr>
              <w:t>experimental</w:t>
            </w:r>
            <w:r w:rsidR="00DB65B7">
              <w:rPr>
                <w:rFonts w:ascii="Calibri" w:eastAsia="Times New Roman" w:hAnsi="Calibri" w:cs="Calibri"/>
                <w:color w:val="000000"/>
                <w:lang w:val="lv-LV" w:eastAsia="en-GB"/>
              </w:rPr>
              <w:t xml:space="preserve"> </w:t>
            </w:r>
          </w:p>
          <w:p w14:paraId="08BDEECF" w14:textId="62509D99" w:rsidR="00DB65B7" w:rsidRPr="0070671D" w:rsidRDefault="00DB65B7" w:rsidP="00DB65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97F3471" w14:textId="742E3877" w:rsidR="00DB65B7" w:rsidRPr="0070671D" w:rsidRDefault="00DB65B7" w:rsidP="00DB65B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6964"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0BCA90" w14:textId="29DE3E12" w:rsidR="00DB65B7" w:rsidRPr="0070671D" w:rsidRDefault="00DB65B7" w:rsidP="00DB65B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6964"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F66C55C" w14:textId="7221982D" w:rsidR="00DB65B7" w:rsidRPr="0070671D" w:rsidRDefault="00DB65B7" w:rsidP="00DB65B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6964">
              <w:rPr>
                <w:rFonts w:ascii="Calibri" w:eastAsia="Times New Roman" w:hAnsi="Calibri" w:cs="Calibri"/>
                <w:color w:val="000000"/>
                <w:lang w:val="lv-LV" w:eastAsia="en-GB"/>
              </w:rPr>
              <w:t>.</w:t>
            </w:r>
            <w:r w:rsidRPr="0070671D">
              <w:rPr>
                <w:rFonts w:ascii="Calibri" w:eastAsia="Times New Roman" w:hAnsi="Calibri" w:cs="Calibri"/>
                <w:color w:val="000000"/>
                <w:lang w:eastAsia="en-GB"/>
              </w:rPr>
              <w:t>07</w:t>
            </w:r>
          </w:p>
        </w:tc>
      </w:tr>
    </w:tbl>
    <w:p w14:paraId="53683FCD" w14:textId="7F2D95E2" w:rsidR="0070671D" w:rsidRDefault="0070671D" w:rsidP="007C35D2">
      <w:pPr>
        <w:ind w:firstLine="720"/>
        <w:rPr>
          <w:lang w:val="lv-LV"/>
        </w:rPr>
      </w:pPr>
    </w:p>
    <w:p w14:paraId="61E87DF5" w14:textId="131CDD36" w:rsidR="0070671D" w:rsidRDefault="00336A11" w:rsidP="007C35D2">
      <w:pPr>
        <w:ind w:firstLine="720"/>
        <w:rPr>
          <w:lang w:val="lv-LV"/>
        </w:rPr>
      </w:pPr>
      <w:r>
        <w:rPr>
          <w:lang w:val="lv-LV"/>
        </w:rPr>
        <w:t xml:space="preserve">None of experimental p values are smaller than 0.05, thus - the difference is statistically insignificant. </w:t>
      </w:r>
    </w:p>
    <w:p w14:paraId="555F2C72" w14:textId="46FCDC47" w:rsidR="00C90B9F" w:rsidRDefault="00C90B9F" w:rsidP="007C35D2">
      <w:pPr>
        <w:ind w:firstLine="720"/>
        <w:rPr>
          <w:lang w:val="lv-LV"/>
        </w:rPr>
      </w:pPr>
    </w:p>
    <w:p w14:paraId="6D9B741F" w14:textId="7313C193" w:rsidR="00C90B9F" w:rsidRDefault="00C90B9F" w:rsidP="007C35D2">
      <w:pPr>
        <w:ind w:firstLine="720"/>
        <w:rPr>
          <w:lang w:val="lv-LV"/>
        </w:rPr>
      </w:pPr>
    </w:p>
    <w:p w14:paraId="57F61638" w14:textId="16BF38E4" w:rsidR="0059422D" w:rsidRDefault="0059422D" w:rsidP="007C35D2">
      <w:pPr>
        <w:ind w:firstLine="720"/>
        <w:rPr>
          <w:lang w:val="lv-LV"/>
        </w:rPr>
      </w:pPr>
    </w:p>
    <w:p w14:paraId="40F62E70" w14:textId="77777777" w:rsidR="0059422D" w:rsidRDefault="0059422D" w:rsidP="007C35D2">
      <w:pPr>
        <w:ind w:firstLine="720"/>
        <w:rPr>
          <w:lang w:val="lv-LV"/>
        </w:rPr>
      </w:pPr>
      <w:bookmarkStart w:id="0" w:name="_GoBack"/>
      <w:bookmarkEnd w:id="0"/>
    </w:p>
    <w:p w14:paraId="286531F8" w14:textId="7C99E534" w:rsidR="00C90B9F" w:rsidRDefault="00C90B9F" w:rsidP="00C90B9F">
      <w:pPr>
        <w:ind w:firstLine="720"/>
        <w:rPr>
          <w:i/>
          <w:iCs/>
          <w:lang w:val="lv-LV"/>
        </w:rPr>
      </w:pPr>
      <w:r>
        <w:rPr>
          <w:lang w:val="lv-LV"/>
        </w:rPr>
        <w:lastRenderedPageBreak/>
        <w:t xml:space="preserve">Supplementary material </w:t>
      </w:r>
      <w:r>
        <w:rPr>
          <w:i/>
          <w:iCs/>
          <w:lang w:val="lv-LV"/>
        </w:rPr>
        <w:t>Figure S</w:t>
      </w:r>
      <w:r w:rsidRPr="005B6649">
        <w:rPr>
          <w:i/>
          <w:iCs/>
          <w:lang w:val="lv-LV"/>
        </w:rPr>
        <w:t xml:space="preserve"> 1</w:t>
      </w:r>
    </w:p>
    <w:p w14:paraId="36FAF38D" w14:textId="6BDD83FE" w:rsidR="00C90B9F" w:rsidRDefault="00C90B9F" w:rsidP="00C90B9F">
      <w:pPr>
        <w:ind w:firstLine="720"/>
        <w:rPr>
          <w:i/>
          <w:iCs/>
          <w:lang w:val="lv-LV"/>
        </w:rPr>
      </w:pPr>
      <w:r w:rsidRPr="00C90B9F">
        <w:rPr>
          <w:i/>
          <w:iCs/>
          <w:noProof/>
          <w:lang w:val="en-US" w:bidi="he-IL"/>
        </w:rPr>
        <w:drawing>
          <wp:inline distT="0" distB="0" distL="0" distR="0" wp14:anchorId="5C199AD8" wp14:editId="44A0E77D">
            <wp:extent cx="5334000" cy="2419350"/>
            <wp:effectExtent l="0" t="0" r="0" b="0"/>
            <wp:docPr id="1" name="Picture 1" descr="C:\Ilya\RTU\Project_Bacteria\For_Papers\For_Paper5_J\Pictures\ForPaper\Many Colonie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Ilya\RTU\Project_Bacteria\For_Papers\For_Paper5_J\Pictures\ForPaper\Many Colonies4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8524B" w14:textId="77777777" w:rsidR="00C90B9F" w:rsidRPr="00C90B9F" w:rsidRDefault="00C90B9F" w:rsidP="00C90B9F">
      <w:pPr>
        <w:jc w:val="both"/>
        <w:rPr>
          <w:rFonts w:ascii="Times New Roman" w:eastAsia="Times New Roman" w:hAnsi="Times New Roman" w:cs="Times New Roman"/>
          <w:lang w:val="en-US" w:bidi="he-IL"/>
        </w:rPr>
      </w:pPr>
      <w:r w:rsidRPr="00C90B9F">
        <w:rPr>
          <w:rFonts w:ascii="Times New Roman" w:eastAsia="Times New Roman" w:hAnsi="Times New Roman" w:cs="Times New Roman"/>
          <w:color w:val="000000"/>
          <w:sz w:val="22"/>
          <w:szCs w:val="22"/>
          <w:lang w:val="en-US" w:bidi="he-IL"/>
        </w:rPr>
        <w:t xml:space="preserve">figure S1.  Demonstration of the ring effect on a part of a Petri dish </w:t>
      </w:r>
      <w:proofErr w:type="gramStart"/>
      <w:r w:rsidRPr="00C90B9F">
        <w:rPr>
          <w:rFonts w:ascii="Times New Roman" w:eastAsia="Times New Roman" w:hAnsi="Times New Roman" w:cs="Times New Roman"/>
          <w:color w:val="000000"/>
          <w:sz w:val="22"/>
          <w:szCs w:val="22"/>
          <w:lang w:val="en-US" w:bidi="he-IL"/>
        </w:rPr>
        <w:t>with  about</w:t>
      </w:r>
      <w:proofErr w:type="gramEnd"/>
      <w:r w:rsidRPr="00C90B9F">
        <w:rPr>
          <w:rFonts w:ascii="Times New Roman" w:eastAsia="Times New Roman" w:hAnsi="Times New Roman" w:cs="Times New Roman"/>
          <w:color w:val="000000"/>
          <w:sz w:val="22"/>
          <w:szCs w:val="22"/>
          <w:lang w:val="en-US" w:bidi="he-IL"/>
        </w:rPr>
        <w:t xml:space="preserve"> 25  bacterial colonies</w:t>
      </w:r>
    </w:p>
    <w:p w14:paraId="6A36FFE9" w14:textId="77777777" w:rsidR="00C90B9F" w:rsidRPr="00C90B9F" w:rsidRDefault="00C90B9F" w:rsidP="00C90B9F">
      <w:pPr>
        <w:ind w:firstLine="720"/>
        <w:rPr>
          <w:lang w:val="en-US"/>
        </w:rPr>
      </w:pPr>
    </w:p>
    <w:p w14:paraId="049D7A30" w14:textId="77777777" w:rsidR="00C90B9F" w:rsidRDefault="00C90B9F" w:rsidP="007C35D2">
      <w:pPr>
        <w:ind w:firstLine="720"/>
        <w:rPr>
          <w:lang w:val="lv-LV"/>
        </w:rPr>
      </w:pPr>
    </w:p>
    <w:sectPr w:rsidR="00C90B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CC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5D2"/>
    <w:rsid w:val="00105C80"/>
    <w:rsid w:val="00125438"/>
    <w:rsid w:val="00155541"/>
    <w:rsid w:val="001905F3"/>
    <w:rsid w:val="00237F16"/>
    <w:rsid w:val="00275138"/>
    <w:rsid w:val="00336A11"/>
    <w:rsid w:val="00385F68"/>
    <w:rsid w:val="003F7497"/>
    <w:rsid w:val="00410C55"/>
    <w:rsid w:val="00482DC0"/>
    <w:rsid w:val="0059422D"/>
    <w:rsid w:val="005B6649"/>
    <w:rsid w:val="0070671D"/>
    <w:rsid w:val="007577CD"/>
    <w:rsid w:val="0079628B"/>
    <w:rsid w:val="007A5AFE"/>
    <w:rsid w:val="007C35D2"/>
    <w:rsid w:val="00886964"/>
    <w:rsid w:val="00A101BF"/>
    <w:rsid w:val="00AB619F"/>
    <w:rsid w:val="00BD537C"/>
    <w:rsid w:val="00C90B9F"/>
    <w:rsid w:val="00CA1C55"/>
    <w:rsid w:val="00DB65B7"/>
    <w:rsid w:val="00E23EF6"/>
    <w:rsid w:val="00E9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960B0"/>
  <w15:chartTrackingRefBased/>
  <w15:docId w15:val="{7DD91334-B7C2-8E4E-BF66-074E6162E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671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04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ānis Liepiņš</dc:creator>
  <cp:keywords/>
  <dc:description/>
  <cp:lastModifiedBy>User</cp:lastModifiedBy>
  <cp:revision>17</cp:revision>
  <dcterms:created xsi:type="dcterms:W3CDTF">2022-12-27T08:39:00Z</dcterms:created>
  <dcterms:modified xsi:type="dcterms:W3CDTF">2022-12-27T12:57:00Z</dcterms:modified>
</cp:coreProperties>
</file>